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30A29" w14:textId="6377DB6F" w:rsidR="00FF7C26" w:rsidRPr="004D5D69" w:rsidRDefault="00D4677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Data</w:t>
      </w:r>
      <w:r w:rsidR="00FE1C50" w:rsidRPr="004D5D6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E1C50" w:rsidRPr="004D5D69">
        <w:rPr>
          <w:rFonts w:ascii="Times New Roman" w:hAnsi="Times New Roman" w:cs="Times New Roman"/>
          <w:b/>
          <w:sz w:val="24"/>
          <w:szCs w:val="24"/>
        </w:rPr>
        <w:t>1 The search strategies of English databas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68"/>
        <w:gridCol w:w="12332"/>
      </w:tblGrid>
      <w:tr w:rsidR="00FE1C50" w:rsidRPr="004D5D69" w14:paraId="4DBA6E42" w14:textId="77777777" w:rsidTr="004D5D69">
        <w:tc>
          <w:tcPr>
            <w:tcW w:w="1668" w:type="dxa"/>
          </w:tcPr>
          <w:p w14:paraId="3299974B" w14:textId="77777777" w:rsidR="00FE1C50" w:rsidRPr="004D5D69" w:rsidRDefault="00FE1C50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12332" w:type="dxa"/>
          </w:tcPr>
          <w:p w14:paraId="494DEE43" w14:textId="77777777" w:rsidR="00FE1C50" w:rsidRPr="004D5D69" w:rsidRDefault="00FE1C50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search strategy</w:t>
            </w:r>
          </w:p>
        </w:tc>
      </w:tr>
      <w:tr w:rsidR="00FE1C50" w:rsidRPr="004D5D69" w14:paraId="6112E4D7" w14:textId="77777777" w:rsidTr="004D5D69">
        <w:tc>
          <w:tcPr>
            <w:tcW w:w="1668" w:type="dxa"/>
          </w:tcPr>
          <w:p w14:paraId="0424C5BA" w14:textId="77777777" w:rsidR="00FE1C50" w:rsidRPr="004D5D69" w:rsidRDefault="00FE1C50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PubMed</w:t>
            </w:r>
          </w:p>
        </w:tc>
        <w:tc>
          <w:tcPr>
            <w:tcW w:w="12332" w:type="dxa"/>
          </w:tcPr>
          <w:p w14:paraId="11C22BB1" w14:textId="77777777" w:rsidR="00FE1C50" w:rsidRPr="004D5D69" w:rsidRDefault="00FE1C50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Style w:val="a8"/>
                <w:rFonts w:ascii="Times New Roman" w:hAnsi="Times New Roman" w:cs="Times New Roman"/>
                <w:color w:val="212121"/>
                <w:szCs w:val="21"/>
                <w:shd w:val="clear" w:color="auto" w:fill="F6F6F6"/>
              </w:rPr>
              <w:t xml:space="preserve">((("Gynecologic Surgical Procedures"[Mesh]) OR (((((((((((((((((((Procedures, Gynecologic Surgical[Title/Abstract]) OR (Surgical Procedure, Gynecologic[Title/Abstract])) OR (Surgery, Gynecological[Title/Abstract])) OR (Gynecological Surgeries[Title/Abstract])) OR (Gynecological Surgery[Title/Abstract])) OR (Surgeries, Gynecological[Title/Abstract])) OR (Gynecologic Surgical Procedure[Title/Abstract])) OR (Surgical Procedures, Gynecologic[Title/Abstract])) OR (Gynecological Surgical Procedure[Title/Abstract])) OR (Gynecological Surgical Procedures[Title/Abstract])) OR (Procedure, Gynecological Surgical[Title/Abstract])) OR (Procedures, Gynecological Surgical[Title/Abstract])) OR (Surgical Procedure, Gynecological[Title/Abstract])) OR (Surgical Procedures, Gynecological[Title/Abstract])) OR (Procedure, Gynecologic Surgical[Title/Abstract])) OR (Gynecologic Surgery[Title/Abstract])) OR (Gynecologic Surgeries[Title/Abstract])) OR (Surgeries, Gynecologic[Title/Abstract])) OR (Surgery, Gynecologic[Title/Abstract]))) AND (("Postoperative Nausea and Vomiting"[Mesh]) OR ((((((((((PONV[Title/Abstract]) OR (Nausea[Title/Abstract] AND Vomiting, Postoperative[Title/Abstract])) OR (Vomiting, Postoperative[Title/Abstract])) OR (Postoperative Emesis[Title/Abstract])) OR (Postoperative Vomiting[Title/Abstract])) OR (Emesis, Postoperative[Title/Abstract])) OR (Emeses, Postoperative[Title/Abstract])) OR (Postoperative Emeses[Title/Abstract])) OR (Postoperative Nausea[Title/Abstract])) OR (Nausea, Postoperative[Title/Abstract])))) AND ((((((((((((((("Ondansetron"[Mesh]) OR (((((((((((((Ondansetron, (+,-)-Isomer[Title/Abstract]) OR (Zofran ODT[Title/Abstract])) OR (ODT, Zofran[Title/Abstract])) OR (Ondansetron, (R)-Isomer[Title/Abstract])) OR (Ondansetron, (S)-Isomer[Title/Abstract])) OR (Zofran[Title/Abstract])) OR (Ondansetron Hydrochloride[Title/Abstract])) OR (Hydrochloride, Ondansetron[Title/Abstract])) OR (Ondansetron Monohydrochloride[Title/Abstract])) OR (Monohydrochloride, Ondansetron[Title/Abstract])) OR (Ondansetron Monohydrochloride Dihydrate[Title/Abstract])) OR (Dihydrate, Ondansetron Monohydrochloride[Title/Abstract])) OR (Monohydrochloride Dihydrate, Ondansetron[Title/Abstract]))) OR ("Granisetron"[Mesh])) OR (((((Kytril[Title/Abstract]) OR (Granisetron Hydrochloride[Title/Abstract])) OR (Hydrochloride, Granisetron[Title/Abstract])) OR (Granisetron Monohydrochloride[Title/Abstract])) OR (Monohydrochloride, Granisetron[Title/Abstract]))) OR ("dolasetron" [Supplementary Concept])) OR ((((dolasetron mesylate[Title/Abstract]) OR (dolasetron mesylate monohydrate[Title/Abstract])) OR (dolasetron mesilate monohydrate[Title/Abstract])) OR (Anzemet[Title/Abstract]))) OR ("Tropisetron"[Mesh])) OR (((Navoban[Title/Abstract]) OR (Indole 3 carboxylic Acid Tropine Ester[Title/Abstract])) OR (Tropisetron Hydrochloride[Title/Abstract]))) OR ("ramosetron" </w:t>
            </w:r>
            <w:r w:rsidRPr="004D5D69">
              <w:rPr>
                <w:rStyle w:val="a8"/>
                <w:rFonts w:ascii="Times New Roman" w:hAnsi="Times New Roman" w:cs="Times New Roman"/>
                <w:color w:val="212121"/>
                <w:szCs w:val="21"/>
                <w:shd w:val="clear" w:color="auto" w:fill="F6F6F6"/>
              </w:rPr>
              <w:lastRenderedPageBreak/>
              <w:t>[Supplementary Concept])) OR ((ramosetron hydrochloride[Title/Abstract]) OR (Nasea[Title/Abstract]))) OR ("azasetron" [Supplementary Concept])) OR (azasetron, (+-)-isomer[Title/Abstract])) OR (("azasetron"[Supplementary Concept] OR "azasetron"[All Fields]) AND "isomer"[Title/Abstract])) OR ("Palonosetron"[Mesh])) OR ((((((Palonosetron, (R-(R*,R*))-isomer[Title/Abstract]) OR (Palonosetron, (3R)-[Title/Abstract])) OR (Palonosetron, (R-(R*,S*))-isomer[Title/Abstract])) OR (Aloxi[Title/Abstract])) OR (Palonosetron, (S-(R*,S*))-isomer[Title/Abstract])) OR (Palonosetron Hydrochloride[Title/Abstract])))</w:t>
            </w:r>
            <w:r w:rsidRPr="004D5D69">
              <w:rPr>
                <w:rFonts w:ascii="Times New Roman" w:hAnsi="Times New Roman" w:cs="Times New Roman"/>
                <w:color w:val="212121"/>
                <w:szCs w:val="21"/>
                <w:shd w:val="clear" w:color="auto" w:fill="F6F6F6"/>
              </w:rPr>
              <w:t> Filters: </w:t>
            </w:r>
            <w:r w:rsidRPr="004D5D69">
              <w:rPr>
                <w:rStyle w:val="a8"/>
                <w:rFonts w:ascii="Times New Roman" w:hAnsi="Times New Roman" w:cs="Times New Roman"/>
                <w:color w:val="212121"/>
                <w:szCs w:val="21"/>
                <w:shd w:val="clear" w:color="auto" w:fill="F6F6F6"/>
              </w:rPr>
              <w:t>from 1000/1/1 - 2023/9/20</w:t>
            </w:r>
          </w:p>
        </w:tc>
      </w:tr>
      <w:tr w:rsidR="00FE1C50" w:rsidRPr="004D5D69" w14:paraId="6C50746A" w14:textId="77777777" w:rsidTr="004D5D69">
        <w:tc>
          <w:tcPr>
            <w:tcW w:w="1668" w:type="dxa"/>
          </w:tcPr>
          <w:p w14:paraId="2CE1E725" w14:textId="77777777" w:rsidR="00FE1C50" w:rsidRPr="004D5D69" w:rsidRDefault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lastRenderedPageBreak/>
              <w:t>Embase</w:t>
            </w:r>
          </w:p>
        </w:tc>
        <w:tc>
          <w:tcPr>
            <w:tcW w:w="12332" w:type="dxa"/>
          </w:tcPr>
          <w:p w14:paraId="716D4484" w14:textId="77777777" w:rsidR="00C97844" w:rsidRPr="004D5D69" w:rsidRDefault="00C97844" w:rsidP="00C97844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eastAsia="宋体" w:hAnsi="Times New Roman" w:cs="Times New Roman"/>
                <w:color w:val="E9711C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E9711C"/>
                <w:kern w:val="0"/>
                <w:szCs w:val="21"/>
              </w:rPr>
              <w:t>#5 AND #10 AND #39</w:t>
            </w:r>
          </w:p>
          <w:p w14:paraId="07EA6023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color w:val="E9711C"/>
                <w:kern w:val="0"/>
                <w:szCs w:val="21"/>
              </w:rPr>
            </w:pPr>
            <w:hyperlink r:id="rId8" w:history="1">
              <w:r w:rsidRPr="004D5D69">
                <w:rPr>
                  <w:rFonts w:ascii="Times New Roman" w:eastAsia="宋体" w:hAnsi="Times New Roman" w:cs="Times New Roman"/>
                  <w:color w:val="E9711C"/>
                  <w:kern w:val="0"/>
                  <w:szCs w:val="21"/>
                </w:rPr>
                <w:t>472</w:t>
              </w:r>
            </w:hyperlink>
          </w:p>
          <w:p w14:paraId="4576CCA5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39</w:t>
            </w:r>
          </w:p>
          <w:p w14:paraId="7995BD0A" w14:textId="77777777" w:rsidR="00C97844" w:rsidRPr="004D5D69" w:rsidRDefault="00C97844" w:rsidP="00C97844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#11 OR #12 OR #13 OR #14 OR #15 OR #16 OR #17 OR #18 OR #19 OR #20 OR #21 OR #22 OR #23 OR #24 OR #25 OR #26 OR #27 OR #28 OR #29 OR #30 OR #31 OR #32 OR #33 OR #34 OR #35 OR #36 OR #37 OR #38</w:t>
            </w:r>
          </w:p>
          <w:p w14:paraId="00822671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9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30,459</w:t>
              </w:r>
            </w:hyperlink>
          </w:p>
          <w:p w14:paraId="1C096FA1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38</w:t>
            </w:r>
          </w:p>
          <w:p w14:paraId="310C3E45" w14:textId="77777777" w:rsidR="00C97844" w:rsidRPr="004D5D69" w:rsidRDefault="00C97844" w:rsidP="00C97844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palonosetron,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r-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r*,r*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-isomer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 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palonosetron,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3r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-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OR 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palonosetron,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r-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r*,s*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-isomer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aloxi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 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palonosetron,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s-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r*,s*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-isomer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alonosetron hydrochlorid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AND [01-01-2023]/sd NOT [21-09-2023]/sd</w:t>
            </w:r>
          </w:p>
          <w:p w14:paraId="3DBDA6AF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10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1</w:t>
              </w:r>
            </w:hyperlink>
          </w:p>
          <w:p w14:paraId="2FB05FF4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37</w:t>
            </w:r>
          </w:p>
          <w:p w14:paraId="1C5DE3AB" w14:textId="77777777" w:rsidR="00C97844" w:rsidRPr="004D5D69" w:rsidRDefault="00C97844" w:rsidP="00C97844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palonosetron,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r-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r*,r*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-isomer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 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palonosetron,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3r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-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OR 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palonosetron,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r-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r*,s*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-isomer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aloxi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 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palonosetron,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s-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r*,s*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-isomer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alonosetron hydrochlorid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AND [&lt;1966-2022]/py</w:t>
            </w:r>
          </w:p>
          <w:p w14:paraId="58F3CA4C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11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103</w:t>
              </w:r>
            </w:hyperlink>
          </w:p>
          <w:p w14:paraId="1BA4A1C6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36</w:t>
            </w:r>
          </w:p>
          <w:p w14:paraId="15DEEC71" w14:textId="77777777" w:rsidR="00C97844" w:rsidRPr="004D5D69" w:rsidRDefault="00C97844" w:rsidP="00C97844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alono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/exp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alono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) AND [01-01-2023]/sd NOT [21-09-2023]/sd</w:t>
            </w:r>
          </w:p>
          <w:p w14:paraId="242177C8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12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150</w:t>
              </w:r>
            </w:hyperlink>
          </w:p>
          <w:p w14:paraId="32FCE722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35</w:t>
            </w:r>
          </w:p>
          <w:p w14:paraId="2B3BD506" w14:textId="77777777" w:rsidR="00C97844" w:rsidRPr="004D5D69" w:rsidRDefault="00C97844" w:rsidP="00C97844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lastRenderedPageBreak/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alono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/exp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alono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) AND [&lt;1966-2022]/py</w:t>
            </w:r>
          </w:p>
          <w:p w14:paraId="31682092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13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2,514</w:t>
              </w:r>
            </w:hyperlink>
          </w:p>
          <w:p w14:paraId="02B64F45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34</w:t>
            </w:r>
          </w:p>
          <w:p w14:paraId="270BAF75" w14:textId="77777777" w:rsidR="00C97844" w:rsidRPr="004D5D69" w:rsidRDefault="00C97844" w:rsidP="00C97844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azasetron,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+-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-isomer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 [01-01-2023]/sd NOT [21-09-2023]/sd</w:t>
            </w:r>
          </w:p>
          <w:p w14:paraId="0656E77D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14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0</w:t>
              </w:r>
            </w:hyperlink>
          </w:p>
          <w:p w14:paraId="4EFB5191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33</w:t>
            </w:r>
          </w:p>
          <w:p w14:paraId="1A75197F" w14:textId="77777777" w:rsidR="00C97844" w:rsidRPr="004D5D69" w:rsidRDefault="00C97844" w:rsidP="00C97844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azasetron,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+-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-isomer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 [&lt;1966-2022]/py</w:t>
            </w:r>
          </w:p>
          <w:p w14:paraId="195FCD3E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15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0</w:t>
              </w:r>
            </w:hyperlink>
          </w:p>
          <w:p w14:paraId="0B518E88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32</w:t>
            </w:r>
          </w:p>
          <w:p w14:paraId="52D5A410" w14:textId="77777777" w:rsidR="00C97844" w:rsidRPr="004D5D69" w:rsidRDefault="00C97844" w:rsidP="00C97844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aza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/exp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aza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) AND [01-01-2023]/sd NOT [21-09-2023]/sd</w:t>
            </w:r>
          </w:p>
          <w:p w14:paraId="6903DD8A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16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15</w:t>
              </w:r>
            </w:hyperlink>
          </w:p>
          <w:p w14:paraId="5456EE45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31</w:t>
            </w:r>
          </w:p>
          <w:p w14:paraId="25FF9F90" w14:textId="77777777" w:rsidR="00C97844" w:rsidRPr="004D5D69" w:rsidRDefault="00C97844" w:rsidP="00C97844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aza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/exp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aza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) AND [&lt;1966-2022]/py</w:t>
            </w:r>
          </w:p>
          <w:p w14:paraId="5A9930A0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17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331</w:t>
              </w:r>
            </w:hyperlink>
          </w:p>
          <w:p w14:paraId="41EB57BF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30</w:t>
            </w:r>
          </w:p>
          <w:p w14:paraId="7C920A42" w14:textId="77777777" w:rsidR="00C97844" w:rsidRPr="004D5D69" w:rsidRDefault="00C97844" w:rsidP="00C97844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ramosetron hydrochlorid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nasea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AND [01-01-2023]/sd NOT [21-09-2023]/sd</w:t>
            </w:r>
          </w:p>
          <w:p w14:paraId="09A077F2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18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0</w:t>
              </w:r>
            </w:hyperlink>
          </w:p>
          <w:p w14:paraId="6C263D07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29</w:t>
            </w:r>
          </w:p>
          <w:p w14:paraId="120025A4" w14:textId="77777777" w:rsidR="00C97844" w:rsidRPr="004D5D69" w:rsidRDefault="00C97844" w:rsidP="00C97844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ramosetron hydrochlorid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nasea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AND [&lt;1966-2022]/py</w:t>
            </w:r>
          </w:p>
          <w:p w14:paraId="2AB0ADDE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19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43</w:t>
              </w:r>
            </w:hyperlink>
          </w:p>
          <w:p w14:paraId="570AD458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28</w:t>
            </w:r>
          </w:p>
          <w:p w14:paraId="558124BC" w14:textId="77777777" w:rsidR="00C97844" w:rsidRPr="004D5D69" w:rsidRDefault="00C97844" w:rsidP="00C97844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ramo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/exp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ramo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) AND [01-01-2023]/sd NOT [21-09-2023]/sd</w:t>
            </w:r>
          </w:p>
          <w:p w14:paraId="566B284C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20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66</w:t>
              </w:r>
            </w:hyperlink>
          </w:p>
          <w:p w14:paraId="67F5C9F1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27</w:t>
            </w:r>
          </w:p>
          <w:p w14:paraId="5B5116B0" w14:textId="77777777" w:rsidR="00C97844" w:rsidRPr="004D5D69" w:rsidRDefault="00C97844" w:rsidP="00C97844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ramo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/exp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ramo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) AND [&lt;1966-2022]/py</w:t>
            </w:r>
          </w:p>
          <w:p w14:paraId="50E04C9B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21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967</w:t>
              </w:r>
            </w:hyperlink>
          </w:p>
          <w:p w14:paraId="47E7BB03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lastRenderedPageBreak/>
              <w:t>#26</w:t>
            </w:r>
          </w:p>
          <w:p w14:paraId="1FFE40BA" w14:textId="77777777" w:rsidR="00C97844" w:rsidRPr="004D5D69" w:rsidRDefault="00C97844" w:rsidP="00C97844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navoban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indole 3 carboxylic acid tropine ester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tropisetron hydrochlorid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AND [01-01-2023]/sd NOT [21-09-2023]/sd</w:t>
            </w:r>
          </w:p>
          <w:p w14:paraId="7805E2DA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22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1</w:t>
              </w:r>
            </w:hyperlink>
          </w:p>
          <w:p w14:paraId="14DCC9BF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25</w:t>
            </w:r>
          </w:p>
          <w:p w14:paraId="7534644C" w14:textId="77777777" w:rsidR="00C97844" w:rsidRPr="004D5D69" w:rsidRDefault="00C97844" w:rsidP="00C97844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navoban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indole 3 carboxylic acid tropine ester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tropisetron hydrochlorid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AND [&lt;1966-2022]/py</w:t>
            </w:r>
          </w:p>
          <w:p w14:paraId="75F8B57C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23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90</w:t>
              </w:r>
            </w:hyperlink>
          </w:p>
          <w:p w14:paraId="61575C3E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24</w:t>
            </w:r>
          </w:p>
          <w:p w14:paraId="6F7A9CA6" w14:textId="77777777" w:rsidR="00C97844" w:rsidRPr="004D5D69" w:rsidRDefault="00C97844" w:rsidP="00C97844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tropi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/exp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tropi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) AND [01-01-2023]/sd NOT [21-09-2023]/sd</w:t>
            </w:r>
          </w:p>
          <w:p w14:paraId="4DD87C3F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24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122</w:t>
              </w:r>
            </w:hyperlink>
          </w:p>
          <w:p w14:paraId="0523651E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23</w:t>
            </w:r>
          </w:p>
          <w:p w14:paraId="39EAD66A" w14:textId="77777777" w:rsidR="00C97844" w:rsidRPr="004D5D69" w:rsidRDefault="00C97844" w:rsidP="00C97844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tropi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/exp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tropi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) AND [&lt;1966-2022]/py</w:t>
            </w:r>
          </w:p>
          <w:p w14:paraId="013061ED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25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3,816</w:t>
              </w:r>
            </w:hyperlink>
          </w:p>
          <w:p w14:paraId="3829642A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22</w:t>
            </w:r>
          </w:p>
          <w:p w14:paraId="26F47966" w14:textId="77777777" w:rsidR="00C97844" w:rsidRPr="004D5D69" w:rsidRDefault="00C97844" w:rsidP="00C97844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dolasetron mesylat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dolasetron mesylate monohydrat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dolasetron mesilate monohydrat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anzemet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AND [01-01-2023]/sd NOT [21-09-2023]/sd</w:t>
            </w:r>
          </w:p>
          <w:p w14:paraId="0BE210B4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26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0</w:t>
              </w:r>
            </w:hyperlink>
          </w:p>
          <w:p w14:paraId="7AA78A46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21</w:t>
            </w:r>
          </w:p>
          <w:p w14:paraId="0870AB2D" w14:textId="77777777" w:rsidR="00C97844" w:rsidRPr="004D5D69" w:rsidRDefault="00C97844" w:rsidP="00C97844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dolasetron mesylat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dolasetron mesylate monohydrat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dolasetron mesilate monohydrat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anzemet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AND [&lt;1966-2022]/py</w:t>
            </w:r>
          </w:p>
          <w:p w14:paraId="656387AE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27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64</w:t>
              </w:r>
            </w:hyperlink>
          </w:p>
          <w:p w14:paraId="3659101A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20</w:t>
            </w:r>
          </w:p>
          <w:p w14:paraId="11CB92E2" w14:textId="77777777" w:rsidR="00C97844" w:rsidRPr="004D5D69" w:rsidRDefault="00C97844" w:rsidP="00C97844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dolasetron mesilat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/exp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dolasetron mesilat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) AND [01-01-2023]/sd NOT [21-09-2023]/sd</w:t>
            </w:r>
          </w:p>
          <w:p w14:paraId="49CEAEFC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28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23</w:t>
              </w:r>
            </w:hyperlink>
          </w:p>
          <w:p w14:paraId="191BCCF2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19</w:t>
            </w:r>
          </w:p>
          <w:p w14:paraId="5A9219C2" w14:textId="77777777" w:rsidR="00C97844" w:rsidRPr="004D5D69" w:rsidRDefault="00C97844" w:rsidP="00C97844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dolasetron mesilat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/exp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dolasetron mesilat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) AND [&lt;1966-2022]/py</w:t>
            </w:r>
          </w:p>
          <w:p w14:paraId="31F30A02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29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1,473</w:t>
              </w:r>
            </w:hyperlink>
          </w:p>
          <w:p w14:paraId="53D3C318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18</w:t>
            </w:r>
          </w:p>
          <w:p w14:paraId="7DF05DC9" w14:textId="77777777" w:rsidR="00C97844" w:rsidRPr="004D5D69" w:rsidRDefault="00C97844" w:rsidP="00C97844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kytril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ranisetron hydrochlorid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hydrochloride, grani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ranisetron monohydrochlorid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monohydrochloride, grani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AND [randomized controlled trial]/lim AND [01-01-2023]/sd NOT [21-09-2023]/sd</w:t>
            </w:r>
          </w:p>
          <w:p w14:paraId="094AE1B5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30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0</w:t>
              </w:r>
            </w:hyperlink>
          </w:p>
          <w:p w14:paraId="18C18FA2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17</w:t>
            </w:r>
          </w:p>
          <w:p w14:paraId="54AFFA24" w14:textId="77777777" w:rsidR="00C97844" w:rsidRPr="004D5D69" w:rsidRDefault="00C97844" w:rsidP="00C97844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kytril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ranisetron hydrochlorid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hydrochloride, grani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ranisetron monohydrochlorid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monohydrochloride, grani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AND [randomized controlled trial]/lim AND [&lt;1966-2022]/py</w:t>
            </w:r>
          </w:p>
          <w:p w14:paraId="7E1C0B12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31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28</w:t>
              </w:r>
            </w:hyperlink>
          </w:p>
          <w:p w14:paraId="14E1A322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16</w:t>
            </w:r>
          </w:p>
          <w:p w14:paraId="2F3C10EA" w14:textId="77777777" w:rsidR="00C97844" w:rsidRPr="004D5D69" w:rsidRDefault="00C97844" w:rsidP="00C97844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rani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/exp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rani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) AND [01-01-2023]/sd NOT [21-09-2023]/sd</w:t>
            </w:r>
          </w:p>
          <w:p w14:paraId="2E61B860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32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153</w:t>
              </w:r>
            </w:hyperlink>
          </w:p>
          <w:p w14:paraId="75EB0CC5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15</w:t>
            </w:r>
          </w:p>
          <w:p w14:paraId="5555CFDC" w14:textId="77777777" w:rsidR="00C97844" w:rsidRPr="004D5D69" w:rsidRDefault="00C97844" w:rsidP="00C97844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rani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/exp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rani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) AND [&lt;1966-2022]/py</w:t>
            </w:r>
          </w:p>
          <w:p w14:paraId="58141325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33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6,046</w:t>
              </w:r>
            </w:hyperlink>
          </w:p>
          <w:p w14:paraId="152F65AF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14</w:t>
            </w:r>
          </w:p>
          <w:p w14:paraId="565CABFC" w14:textId="77777777" w:rsidR="00C97844" w:rsidRPr="004D5D69" w:rsidRDefault="00C97844" w:rsidP="00C97844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ondansetron,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+,-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-isomer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zofran odt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odt, zofra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 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ondansetron,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r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-isomer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OR 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ondansetron,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s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-isomer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zofran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ondansetron hydrochlorid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hydrochloride, ondan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ondansetron monohydrochlorid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monohydrochloride, ondan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ondansetron monohydrochloride dihydrat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dihydrate, ondansetron monohydrochlorid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monohydrochloride dihydrate, ondan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AND [01-01-2023]/sd NOT [21-09-2023]/sd</w:t>
            </w:r>
          </w:p>
          <w:p w14:paraId="3C3ED257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34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12</w:t>
              </w:r>
            </w:hyperlink>
          </w:p>
          <w:p w14:paraId="51182DBE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13</w:t>
            </w:r>
          </w:p>
          <w:p w14:paraId="279FBF92" w14:textId="77777777" w:rsidR="00C97844" w:rsidRPr="004D5D69" w:rsidRDefault="00C97844" w:rsidP="00C97844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ondansetron,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+,-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-isomer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zofran odt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odt, zofra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 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ondansetron,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r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-isomer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OR 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ondansetron,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s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-isomer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zofran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ondansetron hydrochlorid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hydrochloride, ondan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ondansetron monohydrochlorid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monohydrochloride, ondan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 xml:space="preserve">:ab,ti 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lastRenderedPageBreak/>
              <w:t>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ondansetron monohydrochloride dihydrat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dihydrate, ondansetron monohydrochlorid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monohydrochloride dihydrate, ondan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AND [&lt;1966-2022]/py</w:t>
            </w:r>
          </w:p>
          <w:p w14:paraId="36850CF2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35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447</w:t>
              </w:r>
            </w:hyperlink>
          </w:p>
          <w:p w14:paraId="294E6FA4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12</w:t>
            </w:r>
          </w:p>
          <w:p w14:paraId="411DA43F" w14:textId="77777777" w:rsidR="00C97844" w:rsidRPr="004D5D69" w:rsidRDefault="00C97844" w:rsidP="00C97844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ondan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/exp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ondan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) AND [01-01-2023]/sd NOT [21-09-2023]/sd</w:t>
            </w:r>
          </w:p>
          <w:p w14:paraId="2932CB2C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36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1,331</w:t>
              </w:r>
            </w:hyperlink>
          </w:p>
          <w:p w14:paraId="1CA91900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11</w:t>
            </w:r>
          </w:p>
          <w:p w14:paraId="1E30C974" w14:textId="77777777" w:rsidR="00C97844" w:rsidRPr="004D5D69" w:rsidRDefault="00C97844" w:rsidP="00C97844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ondan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/exp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ondansetron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) AND [&lt;1966-2022]/py</w:t>
            </w:r>
          </w:p>
          <w:p w14:paraId="50AD204F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37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21,732</w:t>
              </w:r>
            </w:hyperlink>
          </w:p>
          <w:p w14:paraId="1CBD673E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10</w:t>
            </w:r>
          </w:p>
          <w:p w14:paraId="292E889F" w14:textId="77777777" w:rsidR="00C97844" w:rsidRPr="004D5D69" w:rsidRDefault="00C97844" w:rsidP="00C97844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#6 OR #7 OR #8 OR #9</w:t>
            </w:r>
          </w:p>
          <w:p w14:paraId="793C0018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38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16,047</w:t>
              </w:r>
            </w:hyperlink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  <w:bdr w:val="none" w:sz="0" w:space="0" w:color="auto" w:frame="1"/>
                <w:vertAlign w:val="superscript"/>
              </w:rPr>
              <w:t>*</w:t>
            </w:r>
          </w:p>
          <w:p w14:paraId="0DDC8BBD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9</w:t>
            </w:r>
          </w:p>
          <w:p w14:paraId="60E97E3E" w14:textId="77777777" w:rsidR="00C97844" w:rsidRPr="004D5D69" w:rsidRDefault="00C97844" w:rsidP="00C97844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ponv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 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nausea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vomiting, postoperativ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vomiting, postoperativ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ostoperative emesis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ostoperative vomiting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emesis, postoperativ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emeses, postoperativ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ostoperative emeses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ostoperative nausea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nausea, postoperativ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AND [01-01-2023]/sd NOT [21-09-2023]/sd</w:t>
            </w:r>
          </w:p>
          <w:p w14:paraId="789CED48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39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682</w:t>
              </w:r>
            </w:hyperlink>
          </w:p>
          <w:p w14:paraId="3747DE6A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8</w:t>
            </w:r>
          </w:p>
          <w:p w14:paraId="5B2C5AB4" w14:textId="77777777" w:rsidR="00C97844" w:rsidRPr="004D5D69" w:rsidRDefault="00C97844" w:rsidP="00C97844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ponv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 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nausea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AND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vomiting, postoperativ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vomiting, postoperativ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ostoperative emesis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ostoperative vomiting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emesis, postoperativ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emeses, postoperativ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ostoperative emeses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ostoperative nausea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nausea, postoperativ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AND [&lt;1966-2022]/py</w:t>
            </w:r>
          </w:p>
          <w:p w14:paraId="4FA08F32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40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8,549</w:t>
              </w:r>
            </w:hyperlink>
          </w:p>
          <w:p w14:paraId="5DA248E7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7</w:t>
            </w:r>
          </w:p>
          <w:p w14:paraId="35D3BAA8" w14:textId="77777777" w:rsidR="00C97844" w:rsidRPr="004D5D69" w:rsidRDefault="00C97844" w:rsidP="00C97844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ostoperative nausea and vomiting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/exp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ostoperative nausea and vomiting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) AND [01-01-2023]/sd NOT [21-09-2023]/sd</w:t>
            </w:r>
          </w:p>
          <w:p w14:paraId="16AC98B9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41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1,249</w:t>
              </w:r>
            </w:hyperlink>
          </w:p>
          <w:p w14:paraId="766BB4F0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6</w:t>
            </w:r>
          </w:p>
          <w:p w14:paraId="1D09632F" w14:textId="77777777" w:rsidR="00C97844" w:rsidRPr="004D5D69" w:rsidRDefault="00C97844" w:rsidP="00C97844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lastRenderedPageBreak/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ostoperative nausea and vomiting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/exp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ostoperative nausea and vomiting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) AND [&lt;1966-2022]/py</w:t>
            </w:r>
          </w:p>
          <w:p w14:paraId="0C2ECFA1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42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14,185</w:t>
              </w:r>
            </w:hyperlink>
          </w:p>
          <w:p w14:paraId="7AE006E3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5</w:t>
            </w:r>
          </w:p>
          <w:p w14:paraId="7F752387" w14:textId="77777777" w:rsidR="00C97844" w:rsidRPr="004D5D69" w:rsidRDefault="00C97844" w:rsidP="00C97844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#1 OR #2 OR #3 OR #4</w:t>
            </w:r>
          </w:p>
          <w:p w14:paraId="4BE0F5FE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43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196,387</w:t>
              </w:r>
            </w:hyperlink>
          </w:p>
          <w:p w14:paraId="1049E62C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4</w:t>
            </w:r>
          </w:p>
          <w:p w14:paraId="7E0FD1BD" w14:textId="77777777" w:rsidR="00C97844" w:rsidRPr="004D5D69" w:rsidRDefault="00C97844" w:rsidP="00C97844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ynecologic surgery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/exp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ynecologic surgery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) AND [01-01-2023]/sd NOT [21-09-2023]/sd</w:t>
            </w:r>
          </w:p>
          <w:p w14:paraId="3FEE42DC" w14:textId="77777777" w:rsidR="00C97844" w:rsidRPr="004D5D69" w:rsidRDefault="00C97844" w:rsidP="00C97844">
            <w:pPr>
              <w:widowControl/>
              <w:shd w:val="clear" w:color="auto" w:fill="FFFFFF"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44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8,920</w:t>
              </w:r>
            </w:hyperlink>
          </w:p>
          <w:p w14:paraId="3287CDDC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3</w:t>
            </w:r>
          </w:p>
          <w:p w14:paraId="1EF145E5" w14:textId="77777777" w:rsidR="00C97844" w:rsidRPr="004D5D69" w:rsidRDefault="00C97844" w:rsidP="00C97844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ynecologic surgery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/exp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ynecologic surgery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) AND [&lt;1966-2022]/py</w:t>
            </w:r>
          </w:p>
          <w:p w14:paraId="291314EB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45" w:history="1">
              <w:r w:rsidRPr="004D5D69">
                <w:rPr>
                  <w:rFonts w:ascii="Times New Roman" w:eastAsia="宋体" w:hAnsi="Times New Roman" w:cs="Times New Roman"/>
                  <w:color w:val="166ADA"/>
                  <w:kern w:val="0"/>
                  <w:szCs w:val="21"/>
                </w:rPr>
                <w:t>189,118</w:t>
              </w:r>
            </w:hyperlink>
          </w:p>
          <w:p w14:paraId="5C165416" w14:textId="77777777" w:rsidR="00C97844" w:rsidRPr="004D5D69" w:rsidRDefault="00C97844" w:rsidP="00C97844">
            <w:pPr>
              <w:widowControl/>
              <w:shd w:val="clear" w:color="auto" w:fill="D7ECFB"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2</w:t>
            </w:r>
          </w:p>
          <w:p w14:paraId="5FA4AC3A" w14:textId="77777777" w:rsidR="00C97844" w:rsidRPr="004D5D69" w:rsidRDefault="00C97844" w:rsidP="00C97844">
            <w:pPr>
              <w:widowControl/>
              <w:shd w:val="clear" w:color="auto" w:fill="D7ECFB"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rocedures, gynecologic surgical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surgical procedure, gynecologic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surgery, gynecological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ynecological surgeries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ynecological surgery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surgeries, gynecological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ynecologic surgical procedur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surgical procedures, gynecologic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ynecological surgical procedur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ynecological surgical procedures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rocedure, gynecological surgical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rocedures, gynecological surgical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surgical procedure, gynecological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surgical procedures, gynecological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rocedure, gynecologic surgical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ynecologic surgery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ynecologic surgeries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surgeries, gynecologic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surgery, gynecologic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) AND [01-01-2023]/sd NOT [21-09-2023]/sd</w:t>
            </w:r>
          </w:p>
          <w:p w14:paraId="4B701DE9" w14:textId="77777777" w:rsidR="00C97844" w:rsidRPr="004D5D69" w:rsidRDefault="00C97844" w:rsidP="00C97844">
            <w:pPr>
              <w:widowControl/>
              <w:shd w:val="clear" w:color="auto" w:fill="D7ECFB"/>
              <w:jc w:val="righ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46" w:history="1">
              <w:r w:rsidRPr="004D5D69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371</w:t>
              </w:r>
            </w:hyperlink>
          </w:p>
          <w:p w14:paraId="2738629D" w14:textId="77777777" w:rsidR="00C97844" w:rsidRPr="004D5D69" w:rsidRDefault="00C97844" w:rsidP="00C97844">
            <w:pPr>
              <w:widowControl/>
              <w:numPr>
                <w:ilvl w:val="0"/>
                <w:numId w:val="1"/>
              </w:numPr>
              <w:shd w:val="clear" w:color="auto" w:fill="D7ECFB"/>
              <w:spacing w:line="312" w:lineRule="atLeast"/>
              <w:ind w:left="0"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47" w:history="1">
              <w:r w:rsidRPr="004D5D69">
                <w:rPr>
                  <w:rFonts w:ascii="Times New Roman" w:eastAsia="宋体" w:hAnsi="Times New Roman" w:cs="Times New Roman"/>
                  <w:color w:val="666666"/>
                  <w:kern w:val="0"/>
                  <w:szCs w:val="21"/>
                </w:rPr>
                <w:t>Edit</w:t>
              </w:r>
            </w:hyperlink>
          </w:p>
          <w:p w14:paraId="392BFB40" w14:textId="77777777" w:rsidR="00C97844" w:rsidRPr="004D5D69" w:rsidRDefault="00C97844" w:rsidP="00C97844">
            <w:pPr>
              <w:widowControl/>
              <w:numPr>
                <w:ilvl w:val="0"/>
                <w:numId w:val="1"/>
              </w:numPr>
              <w:shd w:val="clear" w:color="auto" w:fill="D7ECFB"/>
              <w:spacing w:line="312" w:lineRule="atLeast"/>
              <w:ind w:left="0"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48" w:history="1">
              <w:r w:rsidRPr="004D5D69">
                <w:rPr>
                  <w:rFonts w:ascii="Times New Roman" w:eastAsia="宋体" w:hAnsi="Times New Roman" w:cs="Times New Roman"/>
                  <w:color w:val="666666"/>
                  <w:kern w:val="0"/>
                  <w:szCs w:val="21"/>
                </w:rPr>
                <w:t>Email alert</w:t>
              </w:r>
            </w:hyperlink>
          </w:p>
          <w:p w14:paraId="67529466" w14:textId="77777777" w:rsidR="00C97844" w:rsidRPr="004D5D69" w:rsidRDefault="00C97844" w:rsidP="00C97844">
            <w:pPr>
              <w:widowControl/>
              <w:numPr>
                <w:ilvl w:val="0"/>
                <w:numId w:val="1"/>
              </w:numPr>
              <w:shd w:val="clear" w:color="auto" w:fill="D7ECFB"/>
              <w:spacing w:line="312" w:lineRule="atLeast"/>
              <w:ind w:left="0"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hyperlink r:id="rId49" w:history="1">
              <w:r w:rsidRPr="004D5D69">
                <w:rPr>
                  <w:rFonts w:ascii="Times New Roman" w:eastAsia="宋体" w:hAnsi="Times New Roman" w:cs="Times New Roman"/>
                  <w:color w:val="666666"/>
                  <w:kern w:val="0"/>
                  <w:szCs w:val="21"/>
                </w:rPr>
                <w:t>RSS feed</w:t>
              </w:r>
            </w:hyperlink>
          </w:p>
          <w:p w14:paraId="6613F833" w14:textId="77777777" w:rsidR="00C97844" w:rsidRPr="004D5D69" w:rsidRDefault="00C97844" w:rsidP="00C97844">
            <w:pPr>
              <w:widowControl/>
              <w:jc w:val="right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b/>
                <w:bCs/>
                <w:color w:val="055098"/>
                <w:kern w:val="0"/>
                <w:szCs w:val="21"/>
              </w:rPr>
              <w:t>#1</w:t>
            </w:r>
          </w:p>
          <w:p w14:paraId="2725B2FE" w14:textId="77777777" w:rsidR="00FE1C50" w:rsidRPr="004D5D69" w:rsidRDefault="00C97844" w:rsidP="00C97844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</w:pP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(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rocedures, gynecologic surgical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surgical procedure, gynecologic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surgery, gynecological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ynecological surgeries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ynecological surgery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surgeries, gynecological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ynecologic surgical procedur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surgical procedures, gynecologic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ynecological surgical procedure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ynecological surgical procedures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 xml:space="preserve">:ab,ti 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lastRenderedPageBreak/>
              <w:t>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rocedure, gynecological surgical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rocedures, gynecological surgical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surgical procedure, gynecological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surgical procedures, gynecological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procedure, gynecologic surgical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ynecologic surgery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gynecologic surgeries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surgeries, gynecologic'</w:t>
            </w:r>
            <w:r w:rsidRPr="004D5D69">
              <w:rPr>
                <w:rFonts w:ascii="Times New Roman" w:eastAsia="宋体" w:hAnsi="Times New Roman" w:cs="Times New Roman"/>
                <w:color w:val="505050"/>
                <w:kern w:val="0"/>
                <w:szCs w:val="21"/>
              </w:rPr>
              <w:t>:ab,ti OR </w:t>
            </w:r>
            <w:r w:rsidRPr="004D5D69">
              <w:rPr>
                <w:rFonts w:ascii="Times New Roman" w:eastAsia="宋体" w:hAnsi="Times New Roman" w:cs="Times New Roman"/>
                <w:b/>
                <w:bCs/>
                <w:color w:val="505050"/>
                <w:kern w:val="0"/>
                <w:szCs w:val="21"/>
              </w:rPr>
              <w:t>'su</w:t>
            </w:r>
          </w:p>
        </w:tc>
      </w:tr>
      <w:tr w:rsidR="00FE1C50" w:rsidRPr="004D5D69" w14:paraId="0B2D2AA8" w14:textId="77777777" w:rsidTr="004D5D69">
        <w:tc>
          <w:tcPr>
            <w:tcW w:w="1668" w:type="dxa"/>
          </w:tcPr>
          <w:p w14:paraId="658F04E9" w14:textId="77777777" w:rsidR="00FE1C50" w:rsidRPr="004D5D69" w:rsidRDefault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lastRenderedPageBreak/>
              <w:t>Cochrane</w:t>
            </w:r>
          </w:p>
        </w:tc>
        <w:tc>
          <w:tcPr>
            <w:tcW w:w="12332" w:type="dxa"/>
          </w:tcPr>
          <w:p w14:paraId="3ABC48F8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1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MeSH descriptor: [Gynecologic Surgical Procedures] explode all trees</w:t>
            </w:r>
          </w:p>
          <w:p w14:paraId="64482244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2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(Procedures, Gynecologic Surgical):ti,ab,kw OR (Surgical Procedure, Gynecologic):ti,ab,kw OR (Surgery, Gynecological):ti,ab,kw OR (Gynecological Surgeries):ti,ab,kw OR (Gynecological Surgery):ti,ab,kw (Word variations have been searched)</w:t>
            </w:r>
          </w:p>
          <w:p w14:paraId="3E57722E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3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(Surgeries, Gynecological):ti,ab,kw OR (Gynecologic Surgical Procedure):ti,ab,kw OR (Surgical Procedures, Gynecologic):ti,ab,kw OR (Gynecological Surgical Procedure):ti,ab,kw OR (Gynecological Surgical Procedures):ti,ab,kw (Word variations have been searched)</w:t>
            </w:r>
          </w:p>
          <w:p w14:paraId="3BC422A2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4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(Procedure, Gynecological Surgical):ti,ab,kw OR (Procedures, Gynecological Surgical):ti,ab,kw OR (Surgical Procedure, Gynecological):ti,ab,kw OR (Surgical Procedures, Gynecological):ti,ab,kw OR (Procedure, Gynecologic Surgical):ti,ab,kw (Word variations have been searched)</w:t>
            </w:r>
          </w:p>
          <w:p w14:paraId="6E71651C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5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(Gynecologic Surgery):ti,ab,kw OR (Gynecologic Surgeries):ti,ab,kw OR (Surgeries, Gynecologic):ti,ab,kw OR (Surgery, Gynecologic):ti,ab,kw (Word variations have been searched)</w:t>
            </w:r>
          </w:p>
          <w:p w14:paraId="0F40CF39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6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#1 or #2 or #3 or #4 or #5</w:t>
            </w:r>
          </w:p>
          <w:p w14:paraId="445A6E7C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7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MeSH descriptor: [Postoperative Nausea and Vomiting] explode all trees</w:t>
            </w:r>
          </w:p>
          <w:p w14:paraId="5C4D6E66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8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(PONV):ti,ab,kw OR (Nausea and Vomiting, Postoperative):ti,ab,kw OR (Vomiting, Postoperative):ti,ab,kw OR (Postoperative Emesis):ti,ab,kw OR (Postoperative Vomiting):ti,ab,kw (Word variations have been searched)</w:t>
            </w:r>
          </w:p>
          <w:p w14:paraId="219139B7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9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(Emesis, Postoperative):ti,ab,kw OR (Emeses, Postoperative):ti,ab,kw OR (Postoperative Emeses):ti,ab,kw OR (Postoperative Nausea):ti,ab,kw OR (Nausea, Postoperative):ti,ab,kw (Word variations have been searched)</w:t>
            </w:r>
          </w:p>
          <w:p w14:paraId="5B5FE238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10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#7 or #8 or #9</w:t>
            </w:r>
          </w:p>
          <w:p w14:paraId="087655CA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11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MeSH descriptor: [Ondansetron] explode all trees</w:t>
            </w:r>
          </w:p>
          <w:p w14:paraId="3EC5D8E3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12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(Zofran):ti,ab,kw OR (Ondansetron Hydrochloride):ti,ab,kw OR (Hydrochloride, Ondansetron):ti,ab,kw OR (Ondansetron Monohydrochloride):ti,ab,kw OR (Monohydrochloride, Ondansetron):ti,ab,kw (Word variations have been searched)</w:t>
            </w:r>
          </w:p>
          <w:p w14:paraId="471E4046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13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(Ondansetron, Isomer):ti,ab,kw OR (Zofran ODT):ti,ab,kw OR (ODT, Zofran):ti,ab,kw OR (Ondansetron, (R)Isomer):ti,ab,kw OR (Ondansetron, (S)Isomer):ti,ab,kw (Word variations have been searched)</w:t>
            </w:r>
          </w:p>
          <w:p w14:paraId="6E94A607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14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 xml:space="preserve">(Ondansetron Monohydrochloride Dihydrate):ti,ab,kw OR (Dihydrate, Ondansetron Monohydrochloride):ti,ab,kw OR </w:t>
            </w:r>
            <w:r w:rsidRPr="004D5D69">
              <w:rPr>
                <w:rFonts w:ascii="Times New Roman" w:hAnsi="Times New Roman" w:cs="Times New Roman"/>
                <w:szCs w:val="21"/>
              </w:rPr>
              <w:lastRenderedPageBreak/>
              <w:t>(Monohydrochloride Dihydrate, Ondansetron):ti,ab,kw (Word variations have been searched)</w:t>
            </w:r>
          </w:p>
          <w:p w14:paraId="57B24A43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15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MeSH descriptor: [Granisetron] explode all trees</w:t>
            </w:r>
          </w:p>
          <w:p w14:paraId="6DD7BF95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16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(Kytril):ti,ab,kw OR (Granisetron Hydrochloride):ti,ab,kw OR (Hydrochloride, Granisetron):ti,ab,kw OR (Granisetron Monohydrochloride):ti,ab,kw OR (Monohydrochloride, Granisetron):ti,ab,kw (Word variations have been searched)</w:t>
            </w:r>
          </w:p>
          <w:p w14:paraId="08DDAFC4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17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MeSH descriptor: [] explode all trees</w:t>
            </w:r>
          </w:p>
          <w:p w14:paraId="3BACB6C3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18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(dolasetron mesylate):ti,ab,kw OR (dolasetron mesylate monohydrate):ti,ab,kw OR (dolasetron mesilate monohydrate):ti,ab,kw OR (Anzemet):ti,ab,kw (Word variations have been searched)</w:t>
            </w:r>
          </w:p>
          <w:p w14:paraId="6BEC3865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19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MeSH descriptor: [Tropisetron] explode all trees</w:t>
            </w:r>
          </w:p>
          <w:p w14:paraId="603C6790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20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(Navoban):ti,ab,kw OR (Indole 3 carboxylic Acid Tropine Ester):ti,ab,kw OR (Tropisetron Hydrochloride):ti,ab,kw (Word variations have been searched)</w:t>
            </w:r>
          </w:p>
          <w:p w14:paraId="085DD64F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21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MeSH descriptor: [] explode all trees</w:t>
            </w:r>
          </w:p>
          <w:p w14:paraId="12F343C2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22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(ramosetron hydrochloride):ti,ab,kw OR (Nasea):ti,ab,kw (Word variations have been searched)</w:t>
            </w:r>
          </w:p>
          <w:p w14:paraId="197B1FA7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23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MeSH descriptor: [] explode all trees</w:t>
            </w:r>
          </w:p>
          <w:p w14:paraId="237A09A9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24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(azasetron, isomer):ti,ab,kw (Word variations have been searched)</w:t>
            </w:r>
          </w:p>
          <w:p w14:paraId="1BD15085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25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MeSH descriptor: [Palonosetron] explode all trees</w:t>
            </w:r>
          </w:p>
          <w:p w14:paraId="480AB3AA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26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(Palonosetron, (R-(R*,R*))isomer):ti,ab,kw OR (Palonosetron, (3R)):ti,ab,kw OR (Palonosetron, (R-(R*,S*))isomer):ti,ab,kw OR (Aloxi):ti,ab,kw OR (Palonosetron, (S-(R*,S*))isomer):ti,ab,kw (Word variations have been searched)</w:t>
            </w:r>
          </w:p>
          <w:p w14:paraId="5D9B672F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27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(Palonosetron Hydrochloride):ti,ab,kw (Word variations have been searched)</w:t>
            </w:r>
          </w:p>
          <w:p w14:paraId="2DD25B87" w14:textId="77777777" w:rsidR="00C97844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28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#11 or #12 or #13 or #14 or #15 or #16 or #17 or #18 or #19 or #20 or #21 or #22 or #23 or #24 or #25 or #26 or #27</w:t>
            </w:r>
          </w:p>
          <w:p w14:paraId="7A0E21A2" w14:textId="77777777" w:rsidR="00FE1C50" w:rsidRPr="004D5D69" w:rsidRDefault="00C97844" w:rsidP="00C97844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#29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  <w:t>#6 and #10 and #28 with Cochrane Library publication date to Sep 2023</w:t>
            </w:r>
          </w:p>
        </w:tc>
      </w:tr>
      <w:tr w:rsidR="00FE1C50" w:rsidRPr="004D5D69" w14:paraId="15B54031" w14:textId="77777777" w:rsidTr="004D5D69">
        <w:tc>
          <w:tcPr>
            <w:tcW w:w="1668" w:type="dxa"/>
          </w:tcPr>
          <w:p w14:paraId="5ECA2A99" w14:textId="77777777" w:rsidR="00FE1C50" w:rsidRPr="004D5D69" w:rsidRDefault="004D5D69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lastRenderedPageBreak/>
              <w:t>Web of Science</w:t>
            </w:r>
          </w:p>
        </w:tc>
        <w:tc>
          <w:tcPr>
            <w:tcW w:w="12332" w:type="dxa"/>
          </w:tcPr>
          <w:p w14:paraId="0CD118EF" w14:textId="77777777" w:rsidR="00EE067A" w:rsidRPr="004D5D69" w:rsidRDefault="00EE067A" w:rsidP="00EE067A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 xml:space="preserve">1: (((((((((((((((((((TS=(Gynecologic Surgical Procedures)) OR TS=(Procedures, Gynecologic Surgical)) OR TS=(Surgical Procedure, Gynecologic)) OR TS=(Surgery, Gynecological)) OR TS=(Gynecological Surgeries)) OR TS=(Gynecological Surgery)) OR TS=(Surgeries, Gynecological)) OR TS=(Gynecologic Surgical Procedure)) OR TS=(Surgical Procedures, Gynecologic)) OR TS=(Gynecological Surgical Procedure)) OR TS=(Gynecological Surgical Procedures)) OR TS=(Procedure, Gynecological Surgical)) OR TS=(Procedures, Gynecological Surgical)) OR TS=(Surgical Procedure, Gynecological)) OR TS=(Surgical Procedures, Gynecological)) OR TS=(Procedure, Gynecologic Surgical)) OR TS=(Gynecologic Surgery)) OR TS=(Gynecologic Surgeries)) OR TS=(Surgeries, Gynecologic)) OR TS=(Surgery, </w:t>
            </w:r>
            <w:r w:rsidRPr="004D5D69">
              <w:rPr>
                <w:rFonts w:ascii="Times New Roman" w:hAnsi="Times New Roman" w:cs="Times New Roman"/>
                <w:szCs w:val="21"/>
              </w:rPr>
              <w:lastRenderedPageBreak/>
              <w:t>Gynecologic)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</w:p>
          <w:p w14:paraId="4CB64B23" w14:textId="77777777" w:rsidR="00EE067A" w:rsidRPr="004D5D69" w:rsidRDefault="00EE067A" w:rsidP="00EE067A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2: ((((((((((TS=(Postoperative Nausea and Vomiting)) OR TS=(PONV)) OR TS=(Nausea and Vomiting, Postoperative)) OR TS=(Vomiting, Postoperative)) OR TS=(Postoperative Emesis)) OR TS=(Postoperative Vomiting)) OR TS=(Emesis, Postoperative)) OR TS=(Emeses, Postoperative)) OR TS=(Postoperative Emeses)) OR TS=(Postoperative Nausea)) OR TS=(Nausea, Postoperative)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</w:p>
          <w:p w14:paraId="086D4E0B" w14:textId="77777777" w:rsidR="00EE067A" w:rsidRPr="004D5D69" w:rsidRDefault="00EE067A" w:rsidP="00EE067A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3: (((((((((((((TS=(Ondansetron)) OR TS=(Ondansetron, (+,-)-Isomer )) OR TS=(Zofran ODT)) OR TS=(ODT, Zofran)) OR TS=(Ondansetron, (R)-Isomer)) OR TS=(Ondansetron, (S)-Isomer)) OR TS=(Zofran)) OR TS=(Ondansetron Hydrochloride)) OR TS=(Hydrochloride, Ondansetron)) OR TS=(Ondansetron Monohydrochloride)) OR TS=(Monohydrochloride, Ondansetron)) OR TS=(Ondansetron Monohydrochloride Dihydrate)) OR TS=(Dihydrate, Ondansetron Monohydrochloride)) OR TS=(Monohydrochloride Dihydrate, Ondansetron)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</w:p>
          <w:p w14:paraId="6457A4AE" w14:textId="77777777" w:rsidR="00EE067A" w:rsidRPr="004D5D69" w:rsidRDefault="00EE067A" w:rsidP="00EE067A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4: (((((TS=(Granisetron)) OR TS=(Kytril)) OR TS=(Granisetron Hydrochloride)) OR TS=(Hydrochloride, Granisetron)) OR TS=(Granisetron Monohydrochloride)) OR TS=(Monohydrochloride, Granisetron)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</w:p>
          <w:p w14:paraId="11559941" w14:textId="77777777" w:rsidR="00EE067A" w:rsidRPr="004D5D69" w:rsidRDefault="00EE067A" w:rsidP="00EE067A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5: ((((TS=(dolasetron)) OR TS=(dolasetron mesylate)) OR TS=(dolasetron mesylate monohydrate)) OR TS=(dolasetron mesilate monohydrate)) OR TS=(Anzemet)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</w:p>
          <w:p w14:paraId="1BE517A0" w14:textId="77777777" w:rsidR="00EE067A" w:rsidRPr="004D5D69" w:rsidRDefault="00EE067A" w:rsidP="00EE067A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6: (((TS=(Tropisetron)) OR TS=(Navoban)) OR TS=(Indole 3 carboxylic Acid Tropine Ester)) OR TS=(Tropisetron Hydrochloride)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</w:p>
          <w:p w14:paraId="3EC813C4" w14:textId="77777777" w:rsidR="00EE067A" w:rsidRPr="004D5D69" w:rsidRDefault="00EE067A" w:rsidP="00EE067A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7: ((TS=(ramosetron)) OR TS=(ramosetron hydrochloride)) OR TS=(Nasea)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</w:p>
          <w:p w14:paraId="1CAB1A5A" w14:textId="77777777" w:rsidR="00EE067A" w:rsidRPr="004D5D69" w:rsidRDefault="00EE067A" w:rsidP="00EE067A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8: (TS=(azasetron)) OR TS=(azasetron, (+-)-isomer )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</w:p>
          <w:p w14:paraId="6B1EA17F" w14:textId="77777777" w:rsidR="00EE067A" w:rsidRPr="004D5D69" w:rsidRDefault="00EE067A" w:rsidP="00EE067A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9: (((TS=(Palonosetron)) OR TS=(Palonosetron, isomer)) OR TS=(Aloxi)) OR TS=(Palonosetron Hydrochloride)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</w:p>
          <w:p w14:paraId="112664D3" w14:textId="77777777" w:rsidR="00EE067A" w:rsidRPr="004D5D69" w:rsidRDefault="00EE067A" w:rsidP="00EE067A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10: #3 OR #4 OR #5 OR #6 OR #7 OR #8 OR #9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</w:p>
          <w:p w14:paraId="08F6A47C" w14:textId="77777777" w:rsidR="00EE067A" w:rsidRPr="004D5D69" w:rsidRDefault="00EE067A" w:rsidP="00EE067A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11: #10 AND #1 AND #2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</w:p>
          <w:p w14:paraId="7910D481" w14:textId="77777777" w:rsidR="00FE1C50" w:rsidRPr="004D5D69" w:rsidRDefault="00EE067A" w:rsidP="00EE067A">
            <w:pPr>
              <w:rPr>
                <w:rFonts w:ascii="Times New Roman" w:hAnsi="Times New Roman" w:cs="Times New Roman"/>
                <w:szCs w:val="21"/>
              </w:rPr>
            </w:pPr>
            <w:r w:rsidRPr="004D5D69">
              <w:rPr>
                <w:rFonts w:ascii="Times New Roman" w:hAnsi="Times New Roman" w:cs="Times New Roman"/>
                <w:szCs w:val="21"/>
              </w:rPr>
              <w:t>12: #11</w:t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Pr="004D5D69">
              <w:rPr>
                <w:rFonts w:ascii="Times New Roman" w:hAnsi="Times New Roman" w:cs="Times New Roman"/>
                <w:szCs w:val="21"/>
              </w:rPr>
              <w:tab/>
            </w:r>
            <w:r w:rsidR="004D5D69" w:rsidRPr="004D5D69">
              <w:rPr>
                <w:rFonts w:ascii="Times New Roman" w:hAnsi="Times New Roman" w:cs="Times New Roman"/>
                <w:szCs w:val="21"/>
              </w:rPr>
              <w:t>入库时间</w:t>
            </w:r>
            <w:r w:rsidR="004D5D69" w:rsidRPr="004D5D69">
              <w:rPr>
                <w:rFonts w:ascii="Times New Roman" w:hAnsi="Times New Roman" w:cs="Times New Roman"/>
                <w:szCs w:val="21"/>
              </w:rPr>
              <w:t>: 1900-01-01 to 2023-09-20</w:t>
            </w:r>
          </w:p>
        </w:tc>
      </w:tr>
    </w:tbl>
    <w:p w14:paraId="656C5DDB" w14:textId="77777777" w:rsidR="00FE1C50" w:rsidRDefault="00FE1C50"/>
    <w:sectPr w:rsidR="00FE1C50" w:rsidSect="004D5D6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383B47" w14:textId="77777777" w:rsidR="00986491" w:rsidRDefault="00986491" w:rsidP="00FE1C50">
      <w:r>
        <w:separator/>
      </w:r>
    </w:p>
  </w:endnote>
  <w:endnote w:type="continuationSeparator" w:id="0">
    <w:p w14:paraId="3E0982DD" w14:textId="77777777" w:rsidR="00986491" w:rsidRDefault="00986491" w:rsidP="00FE1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3E411" w14:textId="77777777" w:rsidR="00986491" w:rsidRDefault="00986491" w:rsidP="00FE1C50">
      <w:r>
        <w:separator/>
      </w:r>
    </w:p>
  </w:footnote>
  <w:footnote w:type="continuationSeparator" w:id="0">
    <w:p w14:paraId="219F2A3F" w14:textId="77777777" w:rsidR="00986491" w:rsidRDefault="00986491" w:rsidP="00FE1C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1249C"/>
    <w:multiLevelType w:val="multilevel"/>
    <w:tmpl w:val="66346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76880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1C50"/>
    <w:rsid w:val="000A191B"/>
    <w:rsid w:val="004D5D69"/>
    <w:rsid w:val="00986491"/>
    <w:rsid w:val="00C90D0A"/>
    <w:rsid w:val="00C97844"/>
    <w:rsid w:val="00D46770"/>
    <w:rsid w:val="00EE067A"/>
    <w:rsid w:val="00FE1C50"/>
    <w:rsid w:val="00FF7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F3BEDC"/>
  <w15:docId w15:val="{2656FAC5-0098-4C85-A558-302829458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E1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FE1C50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FE1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FE1C50"/>
    <w:rPr>
      <w:sz w:val="18"/>
      <w:szCs w:val="18"/>
    </w:rPr>
  </w:style>
  <w:style w:type="table" w:styleId="a7">
    <w:name w:val="Table Grid"/>
    <w:basedOn w:val="a1"/>
    <w:uiPriority w:val="59"/>
    <w:rsid w:val="00FE1C5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Strong"/>
    <w:basedOn w:val="a0"/>
    <w:uiPriority w:val="22"/>
    <w:qFormat/>
    <w:rsid w:val="00FE1C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embase.com/" TargetMode="External"/><Relationship Id="rId18" Type="http://schemas.openxmlformats.org/officeDocument/2006/relationships/hyperlink" Target="https://www.embase.com/" TargetMode="External"/><Relationship Id="rId26" Type="http://schemas.openxmlformats.org/officeDocument/2006/relationships/hyperlink" Target="https://www.embase.com/" TargetMode="External"/><Relationship Id="rId39" Type="http://schemas.openxmlformats.org/officeDocument/2006/relationships/hyperlink" Target="https://www.embase.com/" TargetMode="External"/><Relationship Id="rId21" Type="http://schemas.openxmlformats.org/officeDocument/2006/relationships/hyperlink" Target="https://www.embase.com/" TargetMode="External"/><Relationship Id="rId34" Type="http://schemas.openxmlformats.org/officeDocument/2006/relationships/hyperlink" Target="https://www.embase.com/" TargetMode="External"/><Relationship Id="rId42" Type="http://schemas.openxmlformats.org/officeDocument/2006/relationships/hyperlink" Target="https://www.embase.com/" TargetMode="External"/><Relationship Id="rId47" Type="http://schemas.openxmlformats.org/officeDocument/2006/relationships/hyperlink" Target="https://www.embase.com/" TargetMode="External"/><Relationship Id="rId50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embase.com/" TargetMode="External"/><Relationship Id="rId29" Type="http://schemas.openxmlformats.org/officeDocument/2006/relationships/hyperlink" Target="https://www.embase.com/" TargetMode="External"/><Relationship Id="rId11" Type="http://schemas.openxmlformats.org/officeDocument/2006/relationships/hyperlink" Target="https://www.embase.com/" TargetMode="External"/><Relationship Id="rId24" Type="http://schemas.openxmlformats.org/officeDocument/2006/relationships/hyperlink" Target="https://www.embase.com/" TargetMode="External"/><Relationship Id="rId32" Type="http://schemas.openxmlformats.org/officeDocument/2006/relationships/hyperlink" Target="https://www.embase.com/" TargetMode="External"/><Relationship Id="rId37" Type="http://schemas.openxmlformats.org/officeDocument/2006/relationships/hyperlink" Target="https://www.embase.com/" TargetMode="External"/><Relationship Id="rId40" Type="http://schemas.openxmlformats.org/officeDocument/2006/relationships/hyperlink" Target="https://www.embase.com/" TargetMode="External"/><Relationship Id="rId45" Type="http://schemas.openxmlformats.org/officeDocument/2006/relationships/hyperlink" Target="https://www.embase.com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embase.com/" TargetMode="External"/><Relationship Id="rId23" Type="http://schemas.openxmlformats.org/officeDocument/2006/relationships/hyperlink" Target="https://www.embase.com/" TargetMode="External"/><Relationship Id="rId28" Type="http://schemas.openxmlformats.org/officeDocument/2006/relationships/hyperlink" Target="https://www.embase.com/" TargetMode="External"/><Relationship Id="rId36" Type="http://schemas.openxmlformats.org/officeDocument/2006/relationships/hyperlink" Target="https://www.embase.com/" TargetMode="External"/><Relationship Id="rId49" Type="http://schemas.openxmlformats.org/officeDocument/2006/relationships/hyperlink" Target="https://www.embase.com/" TargetMode="External"/><Relationship Id="rId10" Type="http://schemas.openxmlformats.org/officeDocument/2006/relationships/hyperlink" Target="https://www.embase.com/" TargetMode="External"/><Relationship Id="rId19" Type="http://schemas.openxmlformats.org/officeDocument/2006/relationships/hyperlink" Target="https://www.embase.com/" TargetMode="External"/><Relationship Id="rId31" Type="http://schemas.openxmlformats.org/officeDocument/2006/relationships/hyperlink" Target="https://www.embase.com/" TargetMode="External"/><Relationship Id="rId44" Type="http://schemas.openxmlformats.org/officeDocument/2006/relationships/hyperlink" Target="https://www.embase.com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embase.com/" TargetMode="External"/><Relationship Id="rId14" Type="http://schemas.openxmlformats.org/officeDocument/2006/relationships/hyperlink" Target="https://www.embase.com/" TargetMode="External"/><Relationship Id="rId22" Type="http://schemas.openxmlformats.org/officeDocument/2006/relationships/hyperlink" Target="https://www.embase.com/" TargetMode="External"/><Relationship Id="rId27" Type="http://schemas.openxmlformats.org/officeDocument/2006/relationships/hyperlink" Target="https://www.embase.com/" TargetMode="External"/><Relationship Id="rId30" Type="http://schemas.openxmlformats.org/officeDocument/2006/relationships/hyperlink" Target="https://www.embase.com/" TargetMode="External"/><Relationship Id="rId35" Type="http://schemas.openxmlformats.org/officeDocument/2006/relationships/hyperlink" Target="https://www.embase.com/" TargetMode="External"/><Relationship Id="rId43" Type="http://schemas.openxmlformats.org/officeDocument/2006/relationships/hyperlink" Target="https://www.embase.com/" TargetMode="External"/><Relationship Id="rId48" Type="http://schemas.openxmlformats.org/officeDocument/2006/relationships/hyperlink" Target="https://www.embase.com/" TargetMode="External"/><Relationship Id="rId8" Type="http://schemas.openxmlformats.org/officeDocument/2006/relationships/hyperlink" Target="https://www.embase.com/" TargetMode="External"/><Relationship Id="rId51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hyperlink" Target="https://www.embase.com/" TargetMode="External"/><Relationship Id="rId17" Type="http://schemas.openxmlformats.org/officeDocument/2006/relationships/hyperlink" Target="https://www.embase.com/" TargetMode="External"/><Relationship Id="rId25" Type="http://schemas.openxmlformats.org/officeDocument/2006/relationships/hyperlink" Target="https://www.embase.com/" TargetMode="External"/><Relationship Id="rId33" Type="http://schemas.openxmlformats.org/officeDocument/2006/relationships/hyperlink" Target="https://www.embase.com/" TargetMode="External"/><Relationship Id="rId38" Type="http://schemas.openxmlformats.org/officeDocument/2006/relationships/hyperlink" Target="https://www.embase.com/" TargetMode="External"/><Relationship Id="rId46" Type="http://schemas.openxmlformats.org/officeDocument/2006/relationships/hyperlink" Target="https://www.embase.com/" TargetMode="External"/><Relationship Id="rId20" Type="http://schemas.openxmlformats.org/officeDocument/2006/relationships/hyperlink" Target="https://www.embase.com/" TargetMode="External"/><Relationship Id="rId41" Type="http://schemas.openxmlformats.org/officeDocument/2006/relationships/hyperlink" Target="https://www.embase.com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410FE6-B77E-4FA3-8590-19996080C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2626</Words>
  <Characters>16312</Characters>
  <Application>Microsoft Office Word</Application>
  <DocSecurity>0</DocSecurity>
  <Lines>296</Lines>
  <Paragraphs>104</Paragraphs>
  <ScaleCrop>false</ScaleCrop>
  <Company>Lenovo</Company>
  <LinksUpToDate>false</LinksUpToDate>
  <CharactersWithSpaces>18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zg</dc:creator>
  <cp:keywords/>
  <dc:description/>
  <cp:lastModifiedBy>红霞 许</cp:lastModifiedBy>
  <cp:revision>5</cp:revision>
  <dcterms:created xsi:type="dcterms:W3CDTF">2024-04-24T00:58:00Z</dcterms:created>
  <dcterms:modified xsi:type="dcterms:W3CDTF">2025-05-02T23:29:00Z</dcterms:modified>
</cp:coreProperties>
</file>